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A6536" w14:textId="17085B04" w:rsidR="009167AD" w:rsidRDefault="009167AD"/>
    <w:p w14:paraId="369860BA" w14:textId="0EC382DC" w:rsidR="00F702FE" w:rsidRDefault="00F702FE"/>
    <w:p w14:paraId="7D7FE9BD" w14:textId="2F37043A" w:rsidR="00F702FE" w:rsidRDefault="00F702FE"/>
    <w:p w14:paraId="6CA9F59E" w14:textId="4F40925A" w:rsidR="00F702FE" w:rsidRDefault="00F702FE"/>
    <w:p w14:paraId="7B3B6C85" w14:textId="31BF24C0" w:rsidR="00F702FE" w:rsidRDefault="00F702FE"/>
    <w:p w14:paraId="0CF1AC1A" w14:textId="2E640676" w:rsidR="00F702FE" w:rsidRDefault="00F702FE"/>
    <w:p w14:paraId="3AD96146" w14:textId="77B93457" w:rsidR="00F702FE" w:rsidRDefault="00F702FE" w:rsidP="00F702F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B319BB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S</w:t>
      </w:r>
      <w:r w:rsidR="00C225B7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3</w:t>
      </w:r>
      <w:r w:rsidRPr="00B319BB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C225B7">
        <w:rPr>
          <w:rStyle w:val="s2"/>
          <w:rFonts w:ascii="Times New Roman" w:hAnsi="Times New Roman" w:cs="Times New Roman"/>
          <w:color w:val="000000" w:themeColor="text1"/>
          <w:sz w:val="24"/>
          <w:szCs w:val="24"/>
        </w:rPr>
        <w:t xml:space="preserve">Abscisic Acid (ABA), </w:t>
      </w:r>
      <w:proofErr w:type="spellStart"/>
      <w:r w:rsidRPr="00C225B7">
        <w:rPr>
          <w:rStyle w:val="s2"/>
          <w:rFonts w:ascii="Times New Roman" w:hAnsi="Times New Roman" w:cs="Times New Roman"/>
          <w:color w:val="000000" w:themeColor="text1"/>
          <w:sz w:val="24"/>
          <w:szCs w:val="24"/>
        </w:rPr>
        <w:t>Jasmonic</w:t>
      </w:r>
      <w:proofErr w:type="spellEnd"/>
      <w:r w:rsidRPr="00C225B7">
        <w:rPr>
          <w:rStyle w:val="s2"/>
          <w:rFonts w:ascii="Times New Roman" w:hAnsi="Times New Roman" w:cs="Times New Roman"/>
          <w:color w:val="000000" w:themeColor="text1"/>
          <w:sz w:val="24"/>
          <w:szCs w:val="24"/>
        </w:rPr>
        <w:t xml:space="preserve"> acid (JA), Salicylic acid (SA), Gibberellic acid (GA3) and Zeatin </w:t>
      </w:r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oncentrations (</w:t>
      </w:r>
      <w:r w:rsidRPr="00C225B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fr-FR"/>
        </w:rPr>
        <w:t>ng/g DW</w:t>
      </w:r>
      <w:r w:rsidRPr="00C225B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 w:eastAsia="fr-FR"/>
        </w:rPr>
        <w:t xml:space="preserve">) </w:t>
      </w:r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in Avocado varieties harvested from </w:t>
      </w:r>
      <w:proofErr w:type="spellStart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adbel</w:t>
      </w:r>
      <w:proofErr w:type="spellEnd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bbasiyeh</w:t>
      </w:r>
      <w:proofErr w:type="spellEnd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, Ansar, </w:t>
      </w:r>
      <w:proofErr w:type="spellStart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meiriyeh</w:t>
      </w:r>
      <w:proofErr w:type="spellEnd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and </w:t>
      </w:r>
      <w:proofErr w:type="spellStart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Qloud</w:t>
      </w:r>
      <w:proofErr w:type="spellEnd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El </w:t>
      </w:r>
      <w:proofErr w:type="spellStart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arqa</w:t>
      </w:r>
      <w:proofErr w:type="spellEnd"/>
      <w:r w:rsidRPr="00C225B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locations in Lebanon. While comparing phytohormones in different locations for the same variety, m</w:t>
      </w:r>
      <w:r w:rsidRPr="00C225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ans with the </w:t>
      </w:r>
      <w:r w:rsidRPr="00C225B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me letter are not significantly different</w:t>
      </w:r>
      <w:r w:rsidRPr="00C225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 from each other (P-value &gt;0.05).</w:t>
      </w:r>
    </w:p>
    <w:p w14:paraId="40758D13" w14:textId="77777777" w:rsidR="00F702FE" w:rsidRDefault="00F702FE" w:rsidP="00F702F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</w:p>
    <w:tbl>
      <w:tblPr>
        <w:tblpPr w:leftFromText="180" w:rightFromText="180" w:vertAnchor="text" w:horzAnchor="margin" w:tblpXSpec="center" w:tblpY="41"/>
        <w:tblW w:w="11189" w:type="dxa"/>
        <w:tblLook w:val="04A0" w:firstRow="1" w:lastRow="0" w:firstColumn="1" w:lastColumn="0" w:noHBand="0" w:noVBand="1"/>
      </w:tblPr>
      <w:tblGrid>
        <w:gridCol w:w="1270"/>
        <w:gridCol w:w="1697"/>
        <w:gridCol w:w="1559"/>
        <w:gridCol w:w="1560"/>
        <w:gridCol w:w="1842"/>
        <w:gridCol w:w="1701"/>
        <w:gridCol w:w="1560"/>
      </w:tblGrid>
      <w:tr w:rsidR="00F702FE" w:rsidRPr="00B319BB" w14:paraId="39AA11E0" w14:textId="77777777" w:rsidTr="001C656F">
        <w:trPr>
          <w:trHeight w:val="290"/>
        </w:trPr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F92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ety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328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F58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B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3A7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A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37C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D45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A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A0F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eatin</w:t>
            </w:r>
          </w:p>
        </w:tc>
      </w:tr>
      <w:tr w:rsidR="00F702FE" w:rsidRPr="00B319BB" w14:paraId="2A75C295" w14:textId="77777777" w:rsidTr="001C656F">
        <w:trPr>
          <w:trHeight w:val="29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98D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erte</w:t>
            </w:r>
            <w:proofErr w:type="spellEnd"/>
          </w:p>
          <w:p w14:paraId="62FF469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7644FA2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4F3EAE4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32B16F8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5B2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96D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72± 0.22   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0A4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± 0.27  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156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.1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4  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B35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9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 c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B69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2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 b</w:t>
            </w:r>
            <w:proofErr w:type="gramEnd"/>
          </w:p>
        </w:tc>
      </w:tr>
      <w:tr w:rsidR="00F702FE" w:rsidRPr="00B319BB" w14:paraId="3A93657C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8E3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D34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3C3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.3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 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4B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± 0.27  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498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93± 0.63 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A3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7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 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E89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 a</w:t>
            </w:r>
            <w:proofErr w:type="gramEnd"/>
          </w:p>
        </w:tc>
      </w:tr>
      <w:tr w:rsidR="00F702FE" w:rsidRPr="00B319BB" w14:paraId="4BB3B9DF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193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44A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5CD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3± 0.05   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50F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.0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  a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CC2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.19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55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EB7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5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  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C7A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7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 b</w:t>
            </w:r>
            <w:proofErr w:type="gramEnd"/>
          </w:p>
        </w:tc>
      </w:tr>
      <w:tr w:rsidR="00F702FE" w:rsidRPr="00B319BB" w14:paraId="661D38ED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762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983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E66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6± 0.22   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92E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6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  b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469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.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 ab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0D6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65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 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470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2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 b</w:t>
            </w:r>
            <w:proofErr w:type="gramEnd"/>
          </w:p>
        </w:tc>
      </w:tr>
      <w:tr w:rsidR="00F702FE" w:rsidRPr="00B319BB" w14:paraId="7B8D455E" w14:textId="77777777" w:rsidTr="001C656F">
        <w:trPr>
          <w:trHeight w:val="300"/>
        </w:trPr>
        <w:tc>
          <w:tcPr>
            <w:tcW w:w="127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C45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_Hlk166601963"/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710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loud</w:t>
            </w:r>
            <w:proofErr w:type="spellEnd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l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k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015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1± 0.02   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703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± 0.28  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EE7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± 0.26  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D24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± 0.02   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CA3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 b</w:t>
            </w:r>
            <w:proofErr w:type="gramEnd"/>
          </w:p>
        </w:tc>
      </w:tr>
      <w:tr w:rsidR="00F702FE" w:rsidRPr="00B319BB" w14:paraId="16B96576" w14:textId="77777777" w:rsidTr="001C656F">
        <w:trPr>
          <w:trHeight w:val="290"/>
        </w:trPr>
        <w:tc>
          <w:tcPr>
            <w:tcW w:w="127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197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ss</w:t>
            </w:r>
          </w:p>
          <w:p w14:paraId="3FFDB17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028D1E9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7ADB0E7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40C80C3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5589379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F8F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F6A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7.8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  c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ABA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5± 1.33   a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F67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  c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45A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2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 b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7B9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9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 ab</w:t>
            </w:r>
            <w:proofErr w:type="gramEnd"/>
          </w:p>
        </w:tc>
      </w:tr>
      <w:tr w:rsidR="00F702FE" w:rsidRPr="00B319BB" w14:paraId="1AD1FCAD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160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63F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990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.6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  e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A39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.0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 a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CAD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.4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 c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E61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 a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5718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 a</w:t>
            </w:r>
            <w:proofErr w:type="gramEnd"/>
          </w:p>
        </w:tc>
      </w:tr>
      <w:tr w:rsidR="00F702FE" w:rsidRPr="00B319BB" w14:paraId="4959C516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332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D20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451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1± 0.32   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73A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± 0.05   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720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.3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  c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A5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 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91A7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  b</w:t>
            </w:r>
            <w:proofErr w:type="gramEnd"/>
          </w:p>
        </w:tc>
      </w:tr>
      <w:tr w:rsidR="00F702FE" w:rsidRPr="00B319BB" w14:paraId="429AB431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C61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0A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BCC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.5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 d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1F1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7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 c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4D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8.1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4  b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F51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  ac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128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  b</w:t>
            </w:r>
            <w:proofErr w:type="gramEnd"/>
          </w:p>
        </w:tc>
      </w:tr>
      <w:tr w:rsidR="00F702FE" w:rsidRPr="00B319BB" w14:paraId="404E9252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972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03A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it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la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647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.3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  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8BD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3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 b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48F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.57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  c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7F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9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 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0E85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17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 ab</w:t>
            </w:r>
            <w:proofErr w:type="gramEnd"/>
          </w:p>
        </w:tc>
      </w:tr>
      <w:bookmarkEnd w:id="0"/>
      <w:tr w:rsidR="00F702FE" w:rsidRPr="00B319BB" w14:paraId="2B5CDC98" w14:textId="77777777" w:rsidTr="001C656F">
        <w:trPr>
          <w:trHeight w:val="300"/>
        </w:trPr>
        <w:tc>
          <w:tcPr>
            <w:tcW w:w="12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348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BF4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4B3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.6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 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BA6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9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7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BC1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88± 7.31  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860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9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1E72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  b</w:t>
            </w:r>
            <w:proofErr w:type="gramEnd"/>
          </w:p>
        </w:tc>
      </w:tr>
      <w:tr w:rsidR="00F702FE" w:rsidRPr="00B319BB" w14:paraId="6E2CBEE2" w14:textId="77777777" w:rsidTr="001C656F">
        <w:trPr>
          <w:trHeight w:val="29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738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mbhass</w:t>
            </w:r>
            <w:proofErr w:type="spellEnd"/>
          </w:p>
          <w:p w14:paraId="7B67163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3CCC53F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DFC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A01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2± 0.9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70C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8± 2.3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0A0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5± 4.1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9D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± 0.5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09C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4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  a</w:t>
            </w:r>
            <w:proofErr w:type="gramEnd"/>
          </w:p>
        </w:tc>
      </w:tr>
      <w:tr w:rsidR="00F702FE" w:rsidRPr="00B319BB" w14:paraId="126D0BA6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D3E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D25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CE1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2± 2.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04B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± 0.5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D69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± 3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5CB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± 0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520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  ab</w:t>
            </w:r>
            <w:proofErr w:type="gramEnd"/>
          </w:p>
        </w:tc>
      </w:tr>
      <w:tr w:rsidR="00F702FE" w:rsidRPr="00B319BB" w14:paraId="1BADFAB9" w14:textId="77777777" w:rsidTr="001C656F">
        <w:trPr>
          <w:trHeight w:val="300"/>
        </w:trPr>
        <w:tc>
          <w:tcPr>
            <w:tcW w:w="12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93C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32A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it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la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D48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39± 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4C0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± 0.6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F5A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2± 2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6E2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± 0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772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4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 b</w:t>
            </w:r>
            <w:proofErr w:type="gramEnd"/>
          </w:p>
        </w:tc>
      </w:tr>
      <w:tr w:rsidR="00F702FE" w:rsidRPr="00B319BB" w14:paraId="6ED1E14A" w14:textId="77777777" w:rsidTr="001C656F">
        <w:trPr>
          <w:trHeight w:val="29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3FE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inkerton</w:t>
            </w:r>
          </w:p>
          <w:p w14:paraId="2C378F2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6A7C95A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4886F00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7BB22E4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7DA54FE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88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A76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4.1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  d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56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± 0.08   ab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637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6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  c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C98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1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 d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750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6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 ab</w:t>
            </w:r>
            <w:proofErr w:type="gramEnd"/>
          </w:p>
        </w:tc>
      </w:tr>
      <w:tr w:rsidR="00F702FE" w:rsidRPr="00B319BB" w14:paraId="6F86B247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B9D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0F0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6A4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24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 d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52F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0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  a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2BB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7± 0.99  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D37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.8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 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2B3E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7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7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  <w:proofErr w:type="gramEnd"/>
          </w:p>
        </w:tc>
      </w:tr>
      <w:tr w:rsidR="00F702FE" w:rsidRPr="00B319BB" w14:paraId="3863F051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35F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4AF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05E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.3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  d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3C4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4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 b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27D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.4± 2.04 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37D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.2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  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6A6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.3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 a</w:t>
            </w:r>
            <w:proofErr w:type="gramEnd"/>
          </w:p>
        </w:tc>
      </w:tr>
      <w:tr w:rsidR="00F702FE" w:rsidRPr="00B319BB" w14:paraId="4CEF9EA8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2E8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392D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loud</w:t>
            </w:r>
            <w:proofErr w:type="spellEnd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l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537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.7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  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713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± 0.24  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566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.17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  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8E9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6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  e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34DE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4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  <w:proofErr w:type="gramEnd"/>
          </w:p>
        </w:tc>
      </w:tr>
      <w:tr w:rsidR="00F702FE" w:rsidRPr="00B319BB" w14:paraId="08525D53" w14:textId="77777777" w:rsidTr="001C656F">
        <w:trPr>
          <w:trHeight w:val="290"/>
        </w:trPr>
        <w:tc>
          <w:tcPr>
            <w:tcW w:w="127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7EC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9C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86D6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4.63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  b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746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± 0.24   a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FAF3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.79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48  </w:t>
            </w: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FA1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 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3EF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59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 c</w:t>
            </w:r>
            <w:proofErr w:type="gramEnd"/>
          </w:p>
        </w:tc>
      </w:tr>
      <w:tr w:rsidR="00F702FE" w:rsidRPr="00B319BB" w14:paraId="3F781F0C" w14:textId="77777777" w:rsidTr="001C656F">
        <w:trPr>
          <w:trHeight w:val="300"/>
        </w:trPr>
        <w:tc>
          <w:tcPr>
            <w:tcW w:w="12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EE5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CB2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B7C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4.4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 a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D76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± 0.93  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9EB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81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 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4C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6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  c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A16A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88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  c</w:t>
            </w:r>
            <w:proofErr w:type="gramEnd"/>
          </w:p>
        </w:tc>
      </w:tr>
      <w:tr w:rsidR="00F702FE" w:rsidRPr="00B319BB" w14:paraId="31800150" w14:textId="77777777" w:rsidTr="001C656F">
        <w:trPr>
          <w:trHeight w:val="29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EA65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ed</w:t>
            </w:r>
          </w:p>
          <w:p w14:paraId="416C192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B51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649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.62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  b</w:t>
            </w:r>
            <w:proofErr w:type="gram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802C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2± 3.3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DBE0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88± 5.4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C33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± 0.1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10094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± 0.47</w:t>
            </w:r>
          </w:p>
        </w:tc>
      </w:tr>
      <w:tr w:rsidR="00F702FE" w:rsidRPr="00B319BB" w14:paraId="0164CDC3" w14:textId="77777777" w:rsidTr="001C656F">
        <w:trPr>
          <w:trHeight w:val="300"/>
        </w:trPr>
        <w:tc>
          <w:tcPr>
            <w:tcW w:w="127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21D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35C2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2898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.79± </w:t>
            </w:r>
            <w:proofErr w:type="gramStart"/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  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363F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8± 1.4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DF5B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5± 2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A969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± 0.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E4A7" w14:textId="77777777" w:rsidR="00F702FE" w:rsidRPr="00664F9A" w:rsidRDefault="00F702FE" w:rsidP="001C65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4F9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± 0.41</w:t>
            </w:r>
          </w:p>
        </w:tc>
      </w:tr>
    </w:tbl>
    <w:p w14:paraId="4E58AC5E" w14:textId="77777777" w:rsidR="00F702FE" w:rsidRDefault="00F702FE"/>
    <w:sectPr w:rsidR="00F702FE" w:rsidSect="00D536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FE"/>
    <w:rsid w:val="0000085C"/>
    <w:rsid w:val="00025A39"/>
    <w:rsid w:val="0004746B"/>
    <w:rsid w:val="00092D9A"/>
    <w:rsid w:val="00095A3D"/>
    <w:rsid w:val="00095B98"/>
    <w:rsid w:val="000E4B3B"/>
    <w:rsid w:val="001005D5"/>
    <w:rsid w:val="00110F41"/>
    <w:rsid w:val="001174DD"/>
    <w:rsid w:val="001256F4"/>
    <w:rsid w:val="00151358"/>
    <w:rsid w:val="00160E9A"/>
    <w:rsid w:val="0016175D"/>
    <w:rsid w:val="00163CF6"/>
    <w:rsid w:val="001771AF"/>
    <w:rsid w:val="0018071E"/>
    <w:rsid w:val="0018358F"/>
    <w:rsid w:val="00194DDE"/>
    <w:rsid w:val="001950B5"/>
    <w:rsid w:val="001E42D5"/>
    <w:rsid w:val="001F061E"/>
    <w:rsid w:val="001F3F71"/>
    <w:rsid w:val="0020499C"/>
    <w:rsid w:val="0020754D"/>
    <w:rsid w:val="002164A5"/>
    <w:rsid w:val="0023286E"/>
    <w:rsid w:val="00254F53"/>
    <w:rsid w:val="0029081B"/>
    <w:rsid w:val="00297A46"/>
    <w:rsid w:val="002A4B5A"/>
    <w:rsid w:val="002A586D"/>
    <w:rsid w:val="002B2E02"/>
    <w:rsid w:val="002E32B6"/>
    <w:rsid w:val="00326540"/>
    <w:rsid w:val="00336468"/>
    <w:rsid w:val="00345BB6"/>
    <w:rsid w:val="00360B08"/>
    <w:rsid w:val="00363D00"/>
    <w:rsid w:val="00365EF1"/>
    <w:rsid w:val="00434195"/>
    <w:rsid w:val="0045581A"/>
    <w:rsid w:val="00460517"/>
    <w:rsid w:val="0047733A"/>
    <w:rsid w:val="004776A8"/>
    <w:rsid w:val="00486896"/>
    <w:rsid w:val="004A5953"/>
    <w:rsid w:val="004C7F70"/>
    <w:rsid w:val="004D1B0E"/>
    <w:rsid w:val="004D6782"/>
    <w:rsid w:val="004E7E72"/>
    <w:rsid w:val="00507CB4"/>
    <w:rsid w:val="00510130"/>
    <w:rsid w:val="00520E54"/>
    <w:rsid w:val="0053267C"/>
    <w:rsid w:val="00540FB3"/>
    <w:rsid w:val="0056546B"/>
    <w:rsid w:val="005A4829"/>
    <w:rsid w:val="005C573B"/>
    <w:rsid w:val="005C6144"/>
    <w:rsid w:val="005D03E1"/>
    <w:rsid w:val="005E0154"/>
    <w:rsid w:val="005E757F"/>
    <w:rsid w:val="005F4809"/>
    <w:rsid w:val="00613E67"/>
    <w:rsid w:val="00636C08"/>
    <w:rsid w:val="006450F9"/>
    <w:rsid w:val="00647340"/>
    <w:rsid w:val="00665211"/>
    <w:rsid w:val="006935D9"/>
    <w:rsid w:val="006B010F"/>
    <w:rsid w:val="006B566A"/>
    <w:rsid w:val="006C385A"/>
    <w:rsid w:val="006C620F"/>
    <w:rsid w:val="006E0A50"/>
    <w:rsid w:val="006E213D"/>
    <w:rsid w:val="006E23A5"/>
    <w:rsid w:val="006E2401"/>
    <w:rsid w:val="006F096F"/>
    <w:rsid w:val="006F564F"/>
    <w:rsid w:val="007309E3"/>
    <w:rsid w:val="007375E2"/>
    <w:rsid w:val="00743806"/>
    <w:rsid w:val="007458ED"/>
    <w:rsid w:val="007646A1"/>
    <w:rsid w:val="00766A18"/>
    <w:rsid w:val="007A03D7"/>
    <w:rsid w:val="007B4ACB"/>
    <w:rsid w:val="007D0343"/>
    <w:rsid w:val="007D7D05"/>
    <w:rsid w:val="007E0991"/>
    <w:rsid w:val="007F70B9"/>
    <w:rsid w:val="008014B5"/>
    <w:rsid w:val="0081058B"/>
    <w:rsid w:val="008111D8"/>
    <w:rsid w:val="008330B5"/>
    <w:rsid w:val="00833C97"/>
    <w:rsid w:val="00864B8D"/>
    <w:rsid w:val="00887CE0"/>
    <w:rsid w:val="008A2C72"/>
    <w:rsid w:val="008A6DDE"/>
    <w:rsid w:val="008B3CC3"/>
    <w:rsid w:val="008C3265"/>
    <w:rsid w:val="008C562F"/>
    <w:rsid w:val="008D0EAD"/>
    <w:rsid w:val="008D31C8"/>
    <w:rsid w:val="008D39C7"/>
    <w:rsid w:val="008F014B"/>
    <w:rsid w:val="008F46E3"/>
    <w:rsid w:val="008F5CB0"/>
    <w:rsid w:val="009069CE"/>
    <w:rsid w:val="00914826"/>
    <w:rsid w:val="00915C37"/>
    <w:rsid w:val="009167AD"/>
    <w:rsid w:val="00930C59"/>
    <w:rsid w:val="00932674"/>
    <w:rsid w:val="00943096"/>
    <w:rsid w:val="00953C3B"/>
    <w:rsid w:val="00955B89"/>
    <w:rsid w:val="00956447"/>
    <w:rsid w:val="0097526D"/>
    <w:rsid w:val="00981C71"/>
    <w:rsid w:val="00984588"/>
    <w:rsid w:val="0099076C"/>
    <w:rsid w:val="009A25B4"/>
    <w:rsid w:val="009B3AB2"/>
    <w:rsid w:val="009E5FC6"/>
    <w:rsid w:val="009E70DB"/>
    <w:rsid w:val="009E7479"/>
    <w:rsid w:val="009F71E7"/>
    <w:rsid w:val="00A22F7C"/>
    <w:rsid w:val="00A45093"/>
    <w:rsid w:val="00A61DEA"/>
    <w:rsid w:val="00A67F43"/>
    <w:rsid w:val="00A97725"/>
    <w:rsid w:val="00AA5416"/>
    <w:rsid w:val="00AE2569"/>
    <w:rsid w:val="00AF55E2"/>
    <w:rsid w:val="00B151E8"/>
    <w:rsid w:val="00B3089F"/>
    <w:rsid w:val="00B32E19"/>
    <w:rsid w:val="00B8487D"/>
    <w:rsid w:val="00BB0326"/>
    <w:rsid w:val="00BE21D3"/>
    <w:rsid w:val="00BE544C"/>
    <w:rsid w:val="00BE6105"/>
    <w:rsid w:val="00C07193"/>
    <w:rsid w:val="00C218CA"/>
    <w:rsid w:val="00C225B7"/>
    <w:rsid w:val="00C245C8"/>
    <w:rsid w:val="00C36B20"/>
    <w:rsid w:val="00C417DD"/>
    <w:rsid w:val="00C41A38"/>
    <w:rsid w:val="00C46C04"/>
    <w:rsid w:val="00C538FF"/>
    <w:rsid w:val="00C56A92"/>
    <w:rsid w:val="00C66660"/>
    <w:rsid w:val="00C71EC6"/>
    <w:rsid w:val="00C744A3"/>
    <w:rsid w:val="00C946EC"/>
    <w:rsid w:val="00C9795F"/>
    <w:rsid w:val="00CB19E6"/>
    <w:rsid w:val="00CB2591"/>
    <w:rsid w:val="00CC31AF"/>
    <w:rsid w:val="00CD5CF3"/>
    <w:rsid w:val="00CE1D5F"/>
    <w:rsid w:val="00CE62F9"/>
    <w:rsid w:val="00CF4303"/>
    <w:rsid w:val="00CF7A23"/>
    <w:rsid w:val="00D06E11"/>
    <w:rsid w:val="00D13AF4"/>
    <w:rsid w:val="00D145BC"/>
    <w:rsid w:val="00D15018"/>
    <w:rsid w:val="00D22657"/>
    <w:rsid w:val="00D33032"/>
    <w:rsid w:val="00D430C3"/>
    <w:rsid w:val="00D536AD"/>
    <w:rsid w:val="00D56DB7"/>
    <w:rsid w:val="00D62906"/>
    <w:rsid w:val="00D76F49"/>
    <w:rsid w:val="00D90700"/>
    <w:rsid w:val="00D964C1"/>
    <w:rsid w:val="00DC799B"/>
    <w:rsid w:val="00DD6DEB"/>
    <w:rsid w:val="00DE6780"/>
    <w:rsid w:val="00E07323"/>
    <w:rsid w:val="00E264E4"/>
    <w:rsid w:val="00E3021E"/>
    <w:rsid w:val="00E42EFF"/>
    <w:rsid w:val="00E47010"/>
    <w:rsid w:val="00E62AEF"/>
    <w:rsid w:val="00E6547B"/>
    <w:rsid w:val="00E70982"/>
    <w:rsid w:val="00E7231A"/>
    <w:rsid w:val="00E73D0B"/>
    <w:rsid w:val="00E82FC1"/>
    <w:rsid w:val="00E91EEA"/>
    <w:rsid w:val="00EA704C"/>
    <w:rsid w:val="00EC4063"/>
    <w:rsid w:val="00ED24A3"/>
    <w:rsid w:val="00F0520B"/>
    <w:rsid w:val="00F115BC"/>
    <w:rsid w:val="00F16BDE"/>
    <w:rsid w:val="00F26A1C"/>
    <w:rsid w:val="00F2741C"/>
    <w:rsid w:val="00F3618D"/>
    <w:rsid w:val="00F536CE"/>
    <w:rsid w:val="00F56EE1"/>
    <w:rsid w:val="00F702FE"/>
    <w:rsid w:val="00F8474C"/>
    <w:rsid w:val="00F85C41"/>
    <w:rsid w:val="00F92852"/>
    <w:rsid w:val="00FB0AAB"/>
    <w:rsid w:val="00FB4D7F"/>
    <w:rsid w:val="00FC3169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5E9F1"/>
  <w15:chartTrackingRefBased/>
  <w15:docId w15:val="{B31D144D-9D7B-9448-B882-DF60CA79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2FE"/>
    <w:rPr>
      <w:rFonts w:eastAsiaTheme="minorEastAsia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2">
    <w:name w:val="s2"/>
    <w:basedOn w:val="DefaultParagraphFont"/>
    <w:rsid w:val="00F702FE"/>
    <w:rPr>
      <w:rFonts w:ascii="UICTFontTextStyleBody" w:hAnsi="UICTFontTextStyleBody" w:hint="default"/>
      <w:b w:val="0"/>
      <w:bCs w:val="0"/>
      <w:i w:val="0"/>
      <w:iCs w:val="0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F702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El Kayal</dc:creator>
  <cp:keywords/>
  <dc:description/>
  <cp:lastModifiedBy>Walid El Kayal</cp:lastModifiedBy>
  <cp:revision>3</cp:revision>
  <dcterms:created xsi:type="dcterms:W3CDTF">2024-06-08T11:42:00Z</dcterms:created>
  <dcterms:modified xsi:type="dcterms:W3CDTF">2024-06-08T12:04:00Z</dcterms:modified>
</cp:coreProperties>
</file>